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08397E" w14:textId="77777777" w:rsidR="00504235" w:rsidRPr="00AF47D4" w:rsidRDefault="00504235" w:rsidP="00504235">
      <w:pPr>
        <w:pStyle w:val="BodyMain"/>
        <w:spacing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Table S1. Diagnosis codes and data sources used to identify relevant healthcare encounters related to a mental illness in the 6 months to five years prior to the colorectal cancer diagnosis</w:t>
      </w:r>
    </w:p>
    <w:tbl>
      <w:tblPr>
        <w:tblStyle w:val="LightShading"/>
        <w:tblW w:w="9576" w:type="dxa"/>
        <w:tblLayout w:type="fixed"/>
        <w:tblLook w:val="06A0" w:firstRow="1" w:lastRow="0" w:firstColumn="1" w:lastColumn="0" w:noHBand="1" w:noVBand="1"/>
      </w:tblPr>
      <w:tblGrid>
        <w:gridCol w:w="1922"/>
        <w:gridCol w:w="2416"/>
        <w:gridCol w:w="5238"/>
      </w:tblGrid>
      <w:tr w:rsidR="00504235" w14:paraId="5FA3C068" w14:textId="77777777" w:rsidTr="000917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</w:tcPr>
          <w:p w14:paraId="3392378E" w14:textId="77777777" w:rsidR="00504235" w:rsidRDefault="00504235" w:rsidP="00091718">
            <w:pPr>
              <w:pStyle w:val="BodyMain"/>
              <w:spacing w:line="240" w:lineRule="auto"/>
              <w:jc w:val="center"/>
            </w:pPr>
            <w:r>
              <w:t>Database</w:t>
            </w:r>
          </w:p>
        </w:tc>
        <w:tc>
          <w:tcPr>
            <w:tcW w:w="2416" w:type="dxa"/>
          </w:tcPr>
          <w:p w14:paraId="0B6A1B31" w14:textId="77777777" w:rsidR="00504235" w:rsidRDefault="00504235" w:rsidP="00091718">
            <w:pPr>
              <w:pStyle w:val="BodyMain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agnostic Code</w:t>
            </w:r>
          </w:p>
        </w:tc>
        <w:tc>
          <w:tcPr>
            <w:tcW w:w="5238" w:type="dxa"/>
          </w:tcPr>
          <w:p w14:paraId="00A1F0E9" w14:textId="77777777" w:rsidR="00504235" w:rsidRDefault="00504235" w:rsidP="00091718">
            <w:pPr>
              <w:pStyle w:val="BodyMain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E2C47">
              <w:rPr>
                <w:i/>
              </w:rPr>
              <w:t>Description</w:t>
            </w:r>
          </w:p>
        </w:tc>
      </w:tr>
      <w:tr w:rsidR="00504235" w14:paraId="037963E8" w14:textId="77777777" w:rsidTr="000917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  <w:tcBorders>
              <w:bottom w:val="single" w:sz="8" w:space="0" w:color="000000" w:themeColor="text1"/>
            </w:tcBorders>
          </w:tcPr>
          <w:p w14:paraId="2819449A" w14:textId="77777777" w:rsidR="00504235" w:rsidRDefault="00504235" w:rsidP="00091718">
            <w:pPr>
              <w:pStyle w:val="BodyMain"/>
              <w:spacing w:line="240" w:lineRule="auto"/>
              <w:jc w:val="center"/>
            </w:pPr>
            <w:r>
              <w:t>OHIP</w:t>
            </w:r>
            <w:r>
              <w:rPr>
                <w:vertAlign w:val="superscript"/>
              </w:rPr>
              <w:t>1</w:t>
            </w:r>
          </w:p>
        </w:tc>
        <w:tc>
          <w:tcPr>
            <w:tcW w:w="2416" w:type="dxa"/>
            <w:tcBorders>
              <w:bottom w:val="single" w:sz="8" w:space="0" w:color="000000" w:themeColor="text1"/>
            </w:tcBorders>
          </w:tcPr>
          <w:p w14:paraId="6C699FAF" w14:textId="77777777" w:rsidR="00504235" w:rsidRPr="002E2C47" w:rsidRDefault="00504235" w:rsidP="00091718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5238" w:type="dxa"/>
            <w:tcBorders>
              <w:bottom w:val="single" w:sz="8" w:space="0" w:color="000000" w:themeColor="text1"/>
            </w:tcBorders>
          </w:tcPr>
          <w:p w14:paraId="2B1FF150" w14:textId="77777777" w:rsidR="00504235" w:rsidRPr="002E2C47" w:rsidRDefault="00504235" w:rsidP="00091718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</w:tr>
      <w:tr w:rsidR="00504235" w14:paraId="6600CF49" w14:textId="77777777" w:rsidTr="000917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  <w:tcBorders>
              <w:top w:val="single" w:sz="4" w:space="0" w:color="auto"/>
            </w:tcBorders>
          </w:tcPr>
          <w:p w14:paraId="62FA6697" w14:textId="77777777" w:rsidR="00504235" w:rsidRDefault="00504235" w:rsidP="00091718">
            <w:pPr>
              <w:pStyle w:val="BodyMain"/>
              <w:spacing w:line="240" w:lineRule="auto"/>
              <w:jc w:val="center"/>
            </w:pPr>
          </w:p>
        </w:tc>
        <w:tc>
          <w:tcPr>
            <w:tcW w:w="2416" w:type="dxa"/>
            <w:tcBorders>
              <w:top w:val="single" w:sz="4" w:space="0" w:color="auto"/>
            </w:tcBorders>
          </w:tcPr>
          <w:p w14:paraId="3B3E883F" w14:textId="77777777" w:rsidR="00504235" w:rsidRDefault="00504235" w:rsidP="00091718">
            <w:pPr>
              <w:pStyle w:val="BodyMain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5</w:t>
            </w:r>
          </w:p>
        </w:tc>
        <w:tc>
          <w:tcPr>
            <w:tcW w:w="5238" w:type="dxa"/>
            <w:tcBorders>
              <w:top w:val="single" w:sz="4" w:space="0" w:color="auto"/>
            </w:tcBorders>
          </w:tcPr>
          <w:p w14:paraId="68FDA71C" w14:textId="77777777" w:rsidR="00504235" w:rsidRDefault="00504235" w:rsidP="00091718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chizophrenia</w:t>
            </w:r>
          </w:p>
        </w:tc>
      </w:tr>
      <w:tr w:rsidR="00504235" w14:paraId="3DFC80B4" w14:textId="77777777" w:rsidTr="000917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</w:tcPr>
          <w:p w14:paraId="481D15DC" w14:textId="77777777" w:rsidR="00504235" w:rsidRDefault="00504235" w:rsidP="00091718">
            <w:pPr>
              <w:pStyle w:val="BodyMain"/>
              <w:spacing w:line="240" w:lineRule="auto"/>
              <w:jc w:val="center"/>
            </w:pPr>
          </w:p>
        </w:tc>
        <w:tc>
          <w:tcPr>
            <w:tcW w:w="2416" w:type="dxa"/>
          </w:tcPr>
          <w:p w14:paraId="1EDC79CE" w14:textId="77777777" w:rsidR="00504235" w:rsidRDefault="00504235" w:rsidP="00091718">
            <w:pPr>
              <w:pStyle w:val="BodyMain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6</w:t>
            </w:r>
          </w:p>
        </w:tc>
        <w:tc>
          <w:tcPr>
            <w:tcW w:w="5238" w:type="dxa"/>
          </w:tcPr>
          <w:p w14:paraId="0B39A85C" w14:textId="77777777" w:rsidR="00504235" w:rsidRPr="001041E6" w:rsidRDefault="00504235" w:rsidP="00091718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41E6">
              <w:t>Manic Depressive Psychosis, Melancholia Involutional</w:t>
            </w:r>
          </w:p>
        </w:tc>
      </w:tr>
      <w:tr w:rsidR="00504235" w14:paraId="4C6DB9EE" w14:textId="77777777" w:rsidTr="000917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  <w:tcBorders>
              <w:bottom w:val="nil"/>
            </w:tcBorders>
          </w:tcPr>
          <w:p w14:paraId="1AE24479" w14:textId="77777777" w:rsidR="00504235" w:rsidRDefault="00504235" w:rsidP="00091718">
            <w:pPr>
              <w:pStyle w:val="BodyMain"/>
              <w:spacing w:line="240" w:lineRule="auto"/>
              <w:jc w:val="center"/>
            </w:pPr>
          </w:p>
        </w:tc>
        <w:tc>
          <w:tcPr>
            <w:tcW w:w="2416" w:type="dxa"/>
            <w:tcBorders>
              <w:bottom w:val="nil"/>
            </w:tcBorders>
          </w:tcPr>
          <w:p w14:paraId="75698994" w14:textId="77777777" w:rsidR="00504235" w:rsidRDefault="00504235" w:rsidP="00091718">
            <w:pPr>
              <w:pStyle w:val="BodyMain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7</w:t>
            </w:r>
          </w:p>
          <w:p w14:paraId="6CCFF8BC" w14:textId="77777777" w:rsidR="00504235" w:rsidRDefault="00504235" w:rsidP="00091718">
            <w:pPr>
              <w:pStyle w:val="BodyMain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8</w:t>
            </w:r>
          </w:p>
        </w:tc>
        <w:tc>
          <w:tcPr>
            <w:tcW w:w="5238" w:type="dxa"/>
            <w:tcBorders>
              <w:bottom w:val="nil"/>
            </w:tcBorders>
          </w:tcPr>
          <w:p w14:paraId="01863BD0" w14:textId="77777777" w:rsidR="00504235" w:rsidRDefault="00504235" w:rsidP="00091718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aranoid states</w:t>
            </w:r>
          </w:p>
          <w:p w14:paraId="15B14340" w14:textId="77777777" w:rsidR="00504235" w:rsidRPr="001041E6" w:rsidRDefault="00504235" w:rsidP="00091718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ther psychoses</w:t>
            </w:r>
          </w:p>
        </w:tc>
      </w:tr>
      <w:tr w:rsidR="00504235" w14:paraId="2B60EF33" w14:textId="77777777" w:rsidTr="000917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  <w:tcBorders>
              <w:top w:val="nil"/>
              <w:bottom w:val="single" w:sz="4" w:space="0" w:color="auto"/>
            </w:tcBorders>
          </w:tcPr>
          <w:p w14:paraId="2882AFF9" w14:textId="77777777" w:rsidR="00504235" w:rsidRDefault="00504235" w:rsidP="00091718">
            <w:pPr>
              <w:pStyle w:val="BodyMain"/>
              <w:spacing w:line="240" w:lineRule="auto"/>
              <w:jc w:val="center"/>
            </w:pPr>
          </w:p>
        </w:tc>
        <w:tc>
          <w:tcPr>
            <w:tcW w:w="2416" w:type="dxa"/>
            <w:tcBorders>
              <w:top w:val="nil"/>
              <w:bottom w:val="single" w:sz="4" w:space="0" w:color="auto"/>
            </w:tcBorders>
          </w:tcPr>
          <w:p w14:paraId="38A5B0C9" w14:textId="77777777" w:rsidR="00504235" w:rsidRDefault="00504235" w:rsidP="00091718">
            <w:pPr>
              <w:pStyle w:val="BodyMain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311</w:t>
            </w:r>
            <w:r w:rsidRPr="001041E6">
              <w:t xml:space="preserve"> </w:t>
            </w:r>
          </w:p>
          <w:p w14:paraId="477BD3E1" w14:textId="77777777" w:rsidR="00504235" w:rsidRDefault="00504235" w:rsidP="00091718">
            <w:pPr>
              <w:pStyle w:val="BodyMain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238" w:type="dxa"/>
            <w:tcBorders>
              <w:top w:val="nil"/>
              <w:bottom w:val="single" w:sz="4" w:space="0" w:color="auto"/>
            </w:tcBorders>
          </w:tcPr>
          <w:p w14:paraId="747C35CD" w14:textId="77777777" w:rsidR="00504235" w:rsidRPr="001041E6" w:rsidRDefault="00504235" w:rsidP="00091718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41E6">
              <w:t>Depressive or Other</w:t>
            </w:r>
            <w:r>
              <w:t xml:space="preserve"> </w:t>
            </w:r>
            <w:r w:rsidRPr="001041E6">
              <w:t>Non-psychotic Disorder,</w:t>
            </w:r>
          </w:p>
          <w:p w14:paraId="5C28FC39" w14:textId="77777777" w:rsidR="00504235" w:rsidRDefault="00504235" w:rsidP="00091718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41E6">
              <w:t>Not Classified Elsewhere</w:t>
            </w:r>
          </w:p>
        </w:tc>
      </w:tr>
      <w:tr w:rsidR="00504235" w14:paraId="0305AAB0" w14:textId="77777777" w:rsidTr="000917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  <w:gridSpan w:val="2"/>
            <w:tcBorders>
              <w:top w:val="single" w:sz="4" w:space="0" w:color="auto"/>
              <w:bottom w:val="nil"/>
            </w:tcBorders>
          </w:tcPr>
          <w:p w14:paraId="40C53EDC" w14:textId="77777777" w:rsidR="00504235" w:rsidRPr="001041E6" w:rsidRDefault="00504235" w:rsidP="00091718">
            <w:pPr>
              <w:pStyle w:val="BodyMain"/>
              <w:spacing w:line="240" w:lineRule="auto"/>
            </w:pPr>
            <w:r>
              <w:t>CIHI-DAD &amp; NACRS</w:t>
            </w:r>
            <w:r>
              <w:rPr>
                <w:vertAlign w:val="superscript"/>
              </w:rPr>
              <w:t>2</w:t>
            </w:r>
          </w:p>
        </w:tc>
        <w:tc>
          <w:tcPr>
            <w:tcW w:w="5238" w:type="dxa"/>
            <w:tcBorders>
              <w:top w:val="single" w:sz="4" w:space="0" w:color="auto"/>
              <w:bottom w:val="nil"/>
            </w:tcBorders>
          </w:tcPr>
          <w:p w14:paraId="6A0954C3" w14:textId="77777777" w:rsidR="00504235" w:rsidRPr="001041E6" w:rsidRDefault="00504235" w:rsidP="00091718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04235" w14:paraId="41771099" w14:textId="77777777" w:rsidTr="000917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  <w:tcBorders>
              <w:top w:val="single" w:sz="4" w:space="0" w:color="auto"/>
              <w:bottom w:val="nil"/>
            </w:tcBorders>
          </w:tcPr>
          <w:p w14:paraId="0B71E05B" w14:textId="77777777" w:rsidR="00504235" w:rsidRDefault="00504235" w:rsidP="00091718">
            <w:pPr>
              <w:pStyle w:val="BodyMain"/>
              <w:spacing w:line="240" w:lineRule="auto"/>
              <w:jc w:val="center"/>
            </w:pPr>
          </w:p>
        </w:tc>
        <w:tc>
          <w:tcPr>
            <w:tcW w:w="2416" w:type="dxa"/>
            <w:tcBorders>
              <w:top w:val="single" w:sz="4" w:space="0" w:color="auto"/>
              <w:bottom w:val="nil"/>
            </w:tcBorders>
          </w:tcPr>
          <w:p w14:paraId="2AB8C24D" w14:textId="77777777" w:rsidR="00504235" w:rsidRDefault="00504235" w:rsidP="00091718">
            <w:pPr>
              <w:pStyle w:val="BodyMain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41E6">
              <w:t>F20–F29</w:t>
            </w:r>
          </w:p>
        </w:tc>
        <w:tc>
          <w:tcPr>
            <w:tcW w:w="5238" w:type="dxa"/>
            <w:tcBorders>
              <w:top w:val="single" w:sz="4" w:space="0" w:color="auto"/>
              <w:bottom w:val="nil"/>
            </w:tcBorders>
          </w:tcPr>
          <w:p w14:paraId="0D02DA22" w14:textId="77777777" w:rsidR="00504235" w:rsidRPr="001041E6" w:rsidRDefault="00504235" w:rsidP="00091718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41E6">
              <w:t>Schizophrenia, schizotypal and delusional disorders</w:t>
            </w:r>
          </w:p>
        </w:tc>
      </w:tr>
      <w:tr w:rsidR="00504235" w14:paraId="2A9FC7A9" w14:textId="77777777" w:rsidTr="000917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  <w:tcBorders>
              <w:top w:val="nil"/>
              <w:bottom w:val="single" w:sz="4" w:space="0" w:color="auto"/>
            </w:tcBorders>
          </w:tcPr>
          <w:p w14:paraId="0FC48F4B" w14:textId="77777777" w:rsidR="00504235" w:rsidRPr="001041E6" w:rsidRDefault="00504235" w:rsidP="00091718">
            <w:pPr>
              <w:pStyle w:val="BodyMain"/>
              <w:spacing w:line="240" w:lineRule="auto"/>
              <w:jc w:val="center"/>
            </w:pPr>
          </w:p>
        </w:tc>
        <w:tc>
          <w:tcPr>
            <w:tcW w:w="2416" w:type="dxa"/>
            <w:tcBorders>
              <w:top w:val="nil"/>
              <w:bottom w:val="single" w:sz="4" w:space="0" w:color="auto"/>
            </w:tcBorders>
          </w:tcPr>
          <w:p w14:paraId="02B9F9FB" w14:textId="77777777" w:rsidR="00504235" w:rsidRPr="001041E6" w:rsidRDefault="00504235" w:rsidP="00091718">
            <w:pPr>
              <w:pStyle w:val="BodyMain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41E6">
              <w:t>F30 -F39</w:t>
            </w:r>
          </w:p>
        </w:tc>
        <w:tc>
          <w:tcPr>
            <w:tcW w:w="5238" w:type="dxa"/>
            <w:tcBorders>
              <w:top w:val="nil"/>
              <w:bottom w:val="single" w:sz="4" w:space="0" w:color="auto"/>
            </w:tcBorders>
          </w:tcPr>
          <w:p w14:paraId="33B7BB78" w14:textId="77777777" w:rsidR="00504235" w:rsidRPr="001041E6" w:rsidRDefault="00504235" w:rsidP="00091718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41E6">
              <w:t>Mood [affective] disorders</w:t>
            </w:r>
          </w:p>
        </w:tc>
      </w:tr>
      <w:tr w:rsidR="00504235" w14:paraId="73B4B16F" w14:textId="77777777" w:rsidTr="000917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  <w:tcBorders>
              <w:top w:val="single" w:sz="4" w:space="0" w:color="auto"/>
              <w:bottom w:val="single" w:sz="4" w:space="0" w:color="auto"/>
            </w:tcBorders>
          </w:tcPr>
          <w:p w14:paraId="4EBB5970" w14:textId="77777777" w:rsidR="00504235" w:rsidRDefault="00504235" w:rsidP="00091718">
            <w:pPr>
              <w:pStyle w:val="BodyMain"/>
              <w:spacing w:line="240" w:lineRule="auto"/>
              <w:jc w:val="center"/>
            </w:pPr>
            <w:r>
              <w:t>OMHRS</w:t>
            </w:r>
            <w:r>
              <w:rPr>
                <w:vertAlign w:val="superscript"/>
              </w:rPr>
              <w:t>3</w:t>
            </w:r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</w:tcPr>
          <w:p w14:paraId="0462FCA0" w14:textId="77777777" w:rsidR="00504235" w:rsidRPr="001041E6" w:rsidRDefault="00504235" w:rsidP="00091718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</w:tcPr>
          <w:p w14:paraId="64823EEB" w14:textId="77777777" w:rsidR="00504235" w:rsidRPr="001041E6" w:rsidRDefault="00504235" w:rsidP="00091718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04235" w14:paraId="140AB2C9" w14:textId="77777777" w:rsidTr="000917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  <w:tcBorders>
              <w:top w:val="single" w:sz="4" w:space="0" w:color="auto"/>
              <w:bottom w:val="single" w:sz="4" w:space="0" w:color="auto"/>
            </w:tcBorders>
          </w:tcPr>
          <w:p w14:paraId="7607D706" w14:textId="77777777" w:rsidR="00504235" w:rsidRPr="000F16FB" w:rsidRDefault="00504235" w:rsidP="00091718">
            <w:pPr>
              <w:pStyle w:val="BodyMain"/>
              <w:spacing w:line="240" w:lineRule="auto"/>
              <w:jc w:val="center"/>
              <w:rPr>
                <w:vertAlign w:val="superscript"/>
              </w:rPr>
            </w:pPr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</w:tcPr>
          <w:p w14:paraId="25D0EA02" w14:textId="77777777" w:rsidR="00504235" w:rsidRPr="001041E6" w:rsidRDefault="00504235" w:rsidP="00091718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</w:tcPr>
          <w:p w14:paraId="5AAE06B2" w14:textId="77777777" w:rsidR="00504235" w:rsidRPr="001041E6" w:rsidRDefault="00504235" w:rsidP="00091718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41E6">
              <w:t>Mood Disorder</w:t>
            </w:r>
          </w:p>
          <w:p w14:paraId="6143CECD" w14:textId="77777777" w:rsidR="00504235" w:rsidRDefault="00504235" w:rsidP="00091718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chizophrenia</w:t>
            </w:r>
            <w:r w:rsidRPr="001041E6">
              <w:t xml:space="preserve"> </w:t>
            </w:r>
          </w:p>
          <w:p w14:paraId="01617D25" w14:textId="77777777" w:rsidR="00504235" w:rsidRPr="001041E6" w:rsidRDefault="00504235" w:rsidP="00091718">
            <w:pPr>
              <w:pStyle w:val="BodyMain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41E6">
              <w:t>Other Psychotic Disorder</w:t>
            </w:r>
          </w:p>
        </w:tc>
      </w:tr>
    </w:tbl>
    <w:p w14:paraId="7979814A" w14:textId="77777777" w:rsidR="00504235" w:rsidRPr="001A4DA6" w:rsidRDefault="00504235" w:rsidP="00504235">
      <w:pPr>
        <w:pStyle w:val="BodyMain"/>
        <w:spacing w:line="240" w:lineRule="auto"/>
        <w:rPr>
          <w:sz w:val="18"/>
        </w:rPr>
      </w:pPr>
      <w:r w:rsidRPr="001A4DA6">
        <w:rPr>
          <w:sz w:val="18"/>
          <w:vertAlign w:val="superscript"/>
        </w:rPr>
        <w:t>1</w:t>
      </w:r>
      <w:r w:rsidRPr="001A4DA6">
        <w:rPr>
          <w:sz w:val="18"/>
        </w:rPr>
        <w:t xml:space="preserve">Based on ICD-9; </w:t>
      </w:r>
      <w:r w:rsidRPr="001A4DA6">
        <w:rPr>
          <w:sz w:val="18"/>
          <w:vertAlign w:val="superscript"/>
        </w:rPr>
        <w:t>2</w:t>
      </w:r>
      <w:r w:rsidRPr="001A4DA6">
        <w:rPr>
          <w:sz w:val="18"/>
        </w:rPr>
        <w:t xml:space="preserve">ICD-10 CA; </w:t>
      </w:r>
      <w:r w:rsidRPr="001A4DA6">
        <w:rPr>
          <w:sz w:val="18"/>
          <w:vertAlign w:val="superscript"/>
        </w:rPr>
        <w:t>3</w:t>
      </w:r>
      <w:r w:rsidRPr="001A4DA6">
        <w:rPr>
          <w:sz w:val="18"/>
        </w:rPr>
        <w:t>DSM-IV; OHIP= Ontario Health Insurance Plan; CIHI-DAD= Canadian Institute of Health Information-Discharge Abstract Database; NACRS=National Ambulatory Reporting System; OMHRS=Ontario Mental Health Reporting System</w:t>
      </w:r>
    </w:p>
    <w:p w14:paraId="2E196A8C" w14:textId="7D0DFE3E" w:rsidR="00504235" w:rsidRDefault="00504235">
      <w:pPr>
        <w:spacing w:line="259" w:lineRule="auto"/>
        <w:ind w:firstLine="0"/>
      </w:pPr>
      <w:r>
        <w:br w:type="page"/>
      </w:r>
    </w:p>
    <w:p w14:paraId="1CDF7B99" w14:textId="5BBCC368" w:rsidR="00252760" w:rsidRDefault="000A3802">
      <w:r w:rsidRPr="00504235">
        <w:rPr>
          <w:rFonts w:eastAsia="Calibri" w:cs="Times New Roman"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256178F6" wp14:editId="151249E8">
            <wp:simplePos x="0" y="0"/>
            <wp:positionH relativeFrom="column">
              <wp:posOffset>-409575</wp:posOffset>
            </wp:positionH>
            <wp:positionV relativeFrom="paragraph">
              <wp:posOffset>142875</wp:posOffset>
            </wp:positionV>
            <wp:extent cx="7133590" cy="4076700"/>
            <wp:effectExtent l="0" t="0" r="0" b="0"/>
            <wp:wrapNone/>
            <wp:docPr id="126177096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1770964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33590" cy="407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504235">
        <w:rPr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1553F7A9" wp14:editId="73A142B9">
                <wp:simplePos x="0" y="0"/>
                <wp:positionH relativeFrom="page">
                  <wp:align>right</wp:align>
                </wp:positionH>
                <wp:positionV relativeFrom="paragraph">
                  <wp:posOffset>4189095</wp:posOffset>
                </wp:positionV>
                <wp:extent cx="7616825" cy="724619"/>
                <wp:effectExtent l="0" t="0" r="3175" b="0"/>
                <wp:wrapNone/>
                <wp:docPr id="13985455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16825" cy="72461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B8595E" w14:textId="77777777" w:rsidR="00504235" w:rsidRPr="00AF5445" w:rsidRDefault="00504235" w:rsidP="00504235">
                            <w:pPr>
                              <w:spacing w:line="240" w:lineRule="auto"/>
                              <w:rPr>
                                <w:sz w:val="22"/>
                              </w:rPr>
                            </w:pPr>
                            <w:r w:rsidRPr="00AF5445">
                              <w:rPr>
                                <w:sz w:val="22"/>
                              </w:rPr>
                              <w:t xml:space="preserve">F: female, M: male, </w:t>
                            </w:r>
                            <w:r w:rsidRPr="00C51130"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sz w:val="22"/>
                                <w:lang w:eastAsia="en-CA"/>
                                <w14:ligatures w14:val="none"/>
                              </w:rPr>
                              <w:t>SPI: severe psychiatric illness</w:t>
                            </w:r>
                          </w:p>
                          <w:p w14:paraId="1F493D46" w14:textId="77777777" w:rsidR="00504235" w:rsidRPr="00AF5445" w:rsidRDefault="00504235" w:rsidP="00504235">
                            <w:pPr>
                              <w:spacing w:line="240" w:lineRule="auto"/>
                              <w:rPr>
                                <w:sz w:val="22"/>
                              </w:rPr>
                            </w:pPr>
                            <w:r w:rsidRPr="00AF5445">
                              <w:rPr>
                                <w:sz w:val="22"/>
                              </w:rPr>
                              <w:t>The dotted line represents the averaged effect estimate for male and females combined</w:t>
                            </w:r>
                            <w:r>
                              <w:rPr>
                                <w:sz w:val="22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553F7A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548.55pt;margin-top:329.85pt;width:599.75pt;height:57.05pt;z-index:251660288;visibility:visible;mso-wrap-style:square;mso-width-percent:0;mso-height-percent:0;mso-wrap-distance-left:9pt;mso-wrap-distance-top:3.6pt;mso-wrap-distance-right:9pt;mso-wrap-distance-bottom:3.6pt;mso-position-horizontal:right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" stroked="f">
                <v:textbox>
                  <w:txbxContent>
                    <w:p w14:paraId="34B8595E" w14:textId="77777777" w:rsidR="00504235" w:rsidRPr="00AF5445" w:rsidRDefault="00504235" w:rsidP="00504235">
                      <w:pPr>
                        <w:spacing w:line="240" w:lineRule="auto"/>
                        <w:rPr>
                          <w:sz w:val="22"/>
                        </w:rPr>
                      </w:pPr>
                      <w:r w:rsidRPr="00AF5445">
                        <w:rPr>
                          <w:sz w:val="22"/>
                        </w:rPr>
                        <w:t xml:space="preserve">F: female, M: male, </w:t>
                      </w:r>
                      <w:r w:rsidRPr="00C51130">
                        <w:rPr>
                          <w:rFonts w:eastAsia="Times New Roman" w:cs="Times New Roman"/>
                          <w:color w:val="000000"/>
                          <w:kern w:val="0"/>
                          <w:sz w:val="22"/>
                          <w:lang w:eastAsia="en-CA"/>
                          <w14:ligatures w14:val="none"/>
                        </w:rPr>
                        <w:t>SPI: severe psychiatric illness</w:t>
                      </w:r>
                    </w:p>
                    <w:p w14:paraId="1F493D46" w14:textId="77777777" w:rsidR="00504235" w:rsidRPr="00AF5445" w:rsidRDefault="00504235" w:rsidP="00504235">
                      <w:pPr>
                        <w:spacing w:line="240" w:lineRule="auto"/>
                        <w:rPr>
                          <w:sz w:val="22"/>
                        </w:rPr>
                      </w:pPr>
                      <w:r w:rsidRPr="00AF5445">
                        <w:rPr>
                          <w:sz w:val="22"/>
                        </w:rPr>
                        <w:t>The dotted line represents the averaged effect estimate for male and females combined</w:t>
                      </w:r>
                      <w:r>
                        <w:rPr>
                          <w:sz w:val="22"/>
                        </w:rPr>
                        <w:t>.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sectPr w:rsidR="00252760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4C8F30" w14:textId="77777777" w:rsidR="00A01A60" w:rsidRDefault="00A01A60" w:rsidP="00504235">
      <w:pPr>
        <w:spacing w:after="0" w:line="240" w:lineRule="auto"/>
      </w:pPr>
      <w:r>
        <w:separator/>
      </w:r>
    </w:p>
  </w:endnote>
  <w:endnote w:type="continuationSeparator" w:id="0">
    <w:p w14:paraId="2DE72D80" w14:textId="77777777" w:rsidR="00A01A60" w:rsidRDefault="00A01A60" w:rsidP="005042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12BA1D" w14:textId="77777777" w:rsidR="00A01A60" w:rsidRDefault="00A01A60" w:rsidP="00504235">
      <w:pPr>
        <w:spacing w:after="0" w:line="240" w:lineRule="auto"/>
      </w:pPr>
      <w:r>
        <w:separator/>
      </w:r>
    </w:p>
  </w:footnote>
  <w:footnote w:type="continuationSeparator" w:id="0">
    <w:p w14:paraId="1D7A115C" w14:textId="77777777" w:rsidR="00A01A60" w:rsidRDefault="00A01A60" w:rsidP="0050423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9A6BD9" w14:textId="583397D5" w:rsidR="00504235" w:rsidRDefault="00504235" w:rsidP="00504235">
    <w:pPr>
      <w:pStyle w:val="Header"/>
      <w:rPr>
        <w:rFonts w:ascii="Times New Roman" w:hAnsi="Times New Roman" w:cs="Times New Roman"/>
        <w:sz w:val="20"/>
        <w:szCs w:val="20"/>
      </w:rPr>
    </w:pPr>
    <w:r>
      <w:rPr>
        <w:rFonts w:ascii="Times New Roman" w:hAnsi="Times New Roman" w:cs="Times New Roman"/>
        <w:sz w:val="20"/>
        <w:szCs w:val="20"/>
      </w:rPr>
      <w:t>Inequities in the time to colon cancer diagnosis among individuals with severe psychiatric illness</w:t>
    </w:r>
  </w:p>
  <w:p w14:paraId="21FD5A36" w14:textId="6A9EC865" w:rsidR="00504235" w:rsidRPr="00504235" w:rsidRDefault="00504235" w:rsidP="00504235">
    <w:pPr>
      <w:pStyle w:val="Header"/>
      <w:rPr>
        <w:rFonts w:ascii="Times New Roman" w:hAnsi="Times New Roman" w:cs="Times New Roman"/>
        <w:sz w:val="20"/>
        <w:szCs w:val="20"/>
      </w:rPr>
    </w:pPr>
    <w:r>
      <w:rPr>
        <w:rFonts w:ascii="Times New Roman" w:hAnsi="Times New Roman" w:cs="Times New Roman"/>
        <w:sz w:val="20"/>
        <w:szCs w:val="20"/>
      </w:rPr>
      <w:t>Gorodensky et 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235"/>
    <w:rsid w:val="000A3802"/>
    <w:rsid w:val="00252760"/>
    <w:rsid w:val="00417A6C"/>
    <w:rsid w:val="00504235"/>
    <w:rsid w:val="00877049"/>
    <w:rsid w:val="00971C19"/>
    <w:rsid w:val="009F0DC3"/>
    <w:rsid w:val="00A01A60"/>
    <w:rsid w:val="00BF20B2"/>
    <w:rsid w:val="00D24928"/>
    <w:rsid w:val="00FB6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ED9EE1"/>
  <w15:chartTrackingRefBased/>
  <w15:docId w15:val="{C9157F57-AD9B-483C-9D8D-74D2FA790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4235"/>
    <w:pPr>
      <w:spacing w:line="360" w:lineRule="auto"/>
      <w:ind w:firstLine="720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4235"/>
    <w:pPr>
      <w:keepNext/>
      <w:keepLines/>
      <w:spacing w:before="360" w:after="80" w:line="259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4235"/>
    <w:pPr>
      <w:keepNext/>
      <w:keepLines/>
      <w:spacing w:before="160" w:after="80" w:line="259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4235"/>
    <w:pPr>
      <w:keepNext/>
      <w:keepLines/>
      <w:spacing w:before="160" w:after="80" w:line="259" w:lineRule="auto"/>
      <w:ind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4235"/>
    <w:pPr>
      <w:keepNext/>
      <w:keepLines/>
      <w:spacing w:before="80" w:after="40" w:line="259" w:lineRule="auto"/>
      <w:ind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4235"/>
    <w:pPr>
      <w:keepNext/>
      <w:keepLines/>
      <w:spacing w:before="80" w:after="40" w:line="259" w:lineRule="auto"/>
      <w:ind w:firstLine="0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4235"/>
    <w:pPr>
      <w:keepNext/>
      <w:keepLines/>
      <w:spacing w:before="40" w:after="0" w:line="259" w:lineRule="auto"/>
      <w:ind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4235"/>
    <w:pPr>
      <w:keepNext/>
      <w:keepLines/>
      <w:spacing w:before="40" w:after="0" w:line="259" w:lineRule="auto"/>
      <w:ind w:firstLine="0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4235"/>
    <w:pPr>
      <w:keepNext/>
      <w:keepLines/>
      <w:spacing w:after="0" w:line="259" w:lineRule="auto"/>
      <w:ind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4235"/>
    <w:pPr>
      <w:keepNext/>
      <w:keepLines/>
      <w:spacing w:after="0" w:line="259" w:lineRule="auto"/>
      <w:ind w:firstLine="0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42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42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42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42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42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42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42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42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42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4235"/>
    <w:pPr>
      <w:spacing w:after="80" w:line="240" w:lineRule="auto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42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4235"/>
    <w:pPr>
      <w:numPr>
        <w:ilvl w:val="1"/>
      </w:numPr>
      <w:spacing w:line="259" w:lineRule="auto"/>
      <w:ind w:firstLine="72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42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4235"/>
    <w:pPr>
      <w:spacing w:before="160" w:line="259" w:lineRule="auto"/>
      <w:ind w:firstLine="0"/>
      <w:jc w:val="center"/>
    </w:pPr>
    <w:rPr>
      <w:rFonts w:asciiTheme="minorHAnsi" w:hAnsiTheme="minorHAnsi"/>
      <w:i/>
      <w:iCs/>
      <w:color w:val="404040" w:themeColor="text1" w:themeTint="BF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5042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4235"/>
    <w:pPr>
      <w:spacing w:line="259" w:lineRule="auto"/>
      <w:ind w:left="720" w:firstLine="0"/>
      <w:contextualSpacing/>
    </w:pPr>
    <w:rPr>
      <w:rFonts w:asciiTheme="minorHAnsi" w:hAnsiTheme="minorHAnsi"/>
      <w:sz w:val="22"/>
    </w:rPr>
  </w:style>
  <w:style w:type="character" w:styleId="IntenseEmphasis">
    <w:name w:val="Intense Emphasis"/>
    <w:basedOn w:val="DefaultParagraphFont"/>
    <w:uiPriority w:val="21"/>
    <w:qFormat/>
    <w:rsid w:val="005042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42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 w:firstLine="0"/>
      <w:jc w:val="center"/>
    </w:pPr>
    <w:rPr>
      <w:rFonts w:asciiTheme="minorHAnsi" w:hAnsiTheme="minorHAnsi"/>
      <w:i/>
      <w:iCs/>
      <w:color w:val="0F4761" w:themeColor="accent1" w:themeShade="BF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42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423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04235"/>
    <w:pPr>
      <w:tabs>
        <w:tab w:val="center" w:pos="4680"/>
        <w:tab w:val="right" w:pos="9360"/>
      </w:tabs>
      <w:spacing w:after="0" w:line="240" w:lineRule="auto"/>
      <w:ind w:firstLine="0"/>
    </w:pPr>
    <w:rPr>
      <w:rFonts w:asciiTheme="minorHAnsi" w:hAnsiTheme="minorHAnsi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504235"/>
  </w:style>
  <w:style w:type="paragraph" w:styleId="Footer">
    <w:name w:val="footer"/>
    <w:basedOn w:val="Normal"/>
    <w:link w:val="FooterChar"/>
    <w:uiPriority w:val="99"/>
    <w:unhideWhenUsed/>
    <w:rsid w:val="00504235"/>
    <w:pPr>
      <w:tabs>
        <w:tab w:val="center" w:pos="4680"/>
        <w:tab w:val="right" w:pos="9360"/>
      </w:tabs>
      <w:spacing w:after="0" w:line="240" w:lineRule="auto"/>
      <w:ind w:firstLine="0"/>
    </w:pPr>
    <w:rPr>
      <w:rFonts w:asciiTheme="minorHAnsi" w:hAnsiTheme="minorHAnsi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504235"/>
  </w:style>
  <w:style w:type="paragraph" w:customStyle="1" w:styleId="BodyMain">
    <w:name w:val="Body_Main"/>
    <w:basedOn w:val="Normal"/>
    <w:link w:val="BodyMainChar"/>
    <w:qFormat/>
    <w:rsid w:val="00504235"/>
    <w:pPr>
      <w:spacing w:after="0" w:line="480" w:lineRule="auto"/>
      <w:ind w:firstLine="0"/>
    </w:pPr>
    <w:rPr>
      <w:rFonts w:eastAsia="Times New Roman" w:cs="Times New Roman"/>
      <w:kern w:val="0"/>
      <w:sz w:val="22"/>
      <w:szCs w:val="20"/>
      <w14:ligatures w14:val="none"/>
    </w:rPr>
  </w:style>
  <w:style w:type="character" w:customStyle="1" w:styleId="BodyMainChar">
    <w:name w:val="Body_Main Char"/>
    <w:basedOn w:val="DefaultParagraphFont"/>
    <w:link w:val="BodyMain"/>
    <w:rsid w:val="00504235"/>
    <w:rPr>
      <w:rFonts w:ascii="Times New Roman" w:eastAsia="Times New Roman" w:hAnsi="Times New Roman" w:cs="Times New Roman"/>
      <w:kern w:val="0"/>
      <w:szCs w:val="20"/>
      <w14:ligatures w14:val="none"/>
    </w:rPr>
  </w:style>
  <w:style w:type="table" w:styleId="LightShading">
    <w:name w:val="Light Shading"/>
    <w:basedOn w:val="TableNormal"/>
    <w:uiPriority w:val="60"/>
    <w:rsid w:val="00504235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kern w:val="0"/>
      <w:sz w:val="20"/>
      <w:szCs w:val="20"/>
      <w:lang w:eastAsia="en-CA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30</Words>
  <Characters>741</Characters>
  <Application>Microsoft Office Word</Application>
  <DocSecurity>0</DocSecurity>
  <Lines>6</Lines>
  <Paragraphs>1</Paragraphs>
  <ScaleCrop>false</ScaleCrop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h Gorodensky</dc:creator>
  <cp:keywords/>
  <dc:description/>
  <cp:lastModifiedBy>Jonah Gorodensky</cp:lastModifiedBy>
  <cp:revision>2</cp:revision>
  <dcterms:created xsi:type="dcterms:W3CDTF">2024-08-07T13:59:00Z</dcterms:created>
  <dcterms:modified xsi:type="dcterms:W3CDTF">2025-01-06T20:51:00Z</dcterms:modified>
</cp:coreProperties>
</file>